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381" w:rsidRPr="008753E0" w:rsidRDefault="00E90A23" w:rsidP="008753E0">
      <w:pPr>
        <w:spacing w:after="318" w:line="265" w:lineRule="auto"/>
        <w:ind w:right="108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kern w:val="2"/>
          <w:sz w:val="22"/>
          <w:szCs w:val="22"/>
        </w:rPr>
      </w:pPr>
      <w:r w:rsidRPr="008753E0">
        <w:rPr>
          <w:rFonts w:asciiTheme="majorBidi" w:eastAsiaTheme="minorEastAsia" w:hAnsiTheme="majorBidi" w:cstheme="majorBidi"/>
          <w:b/>
          <w:bCs/>
          <w:color w:val="000000" w:themeColor="text1"/>
          <w:kern w:val="2"/>
          <w:sz w:val="22"/>
          <w:szCs w:val="22"/>
        </w:rPr>
        <w:t>Appendix (Questionnair</w:t>
      </w:r>
      <w:bookmarkStart w:id="0" w:name="_GoBack"/>
      <w:bookmarkEnd w:id="0"/>
      <w:r w:rsidRPr="008753E0">
        <w:rPr>
          <w:rFonts w:asciiTheme="majorBidi" w:eastAsiaTheme="minorEastAsia" w:hAnsiTheme="majorBidi" w:cstheme="majorBidi"/>
          <w:b/>
          <w:bCs/>
          <w:color w:val="000000" w:themeColor="text1"/>
          <w:kern w:val="2"/>
          <w:sz w:val="22"/>
          <w:szCs w:val="22"/>
        </w:rPr>
        <w:t>e TOE Model)</w:t>
      </w:r>
    </w:p>
    <w:p w:rsidR="00445381" w:rsidRPr="008753E0" w:rsidRDefault="00445381" w:rsidP="008753E0">
      <w:pPr>
        <w:pStyle w:val="ListParagraph"/>
        <w:numPr>
          <w:ilvl w:val="0"/>
          <w:numId w:val="2"/>
        </w:numPr>
        <w:ind w:right="108" w:firstLineChars="0"/>
        <w:rPr>
          <w:rFonts w:asciiTheme="majorBidi" w:hAnsiTheme="majorBidi" w:cstheme="majorBidi"/>
          <w:color w:val="000000" w:themeColor="text1"/>
          <w:sz w:val="22"/>
        </w:rPr>
      </w:pPr>
      <w:proofErr w:type="spellStart"/>
      <w:r w:rsidRPr="008753E0">
        <w:rPr>
          <w:rFonts w:asciiTheme="majorBidi" w:hAnsiTheme="majorBidi" w:cstheme="majorBidi"/>
          <w:color w:val="000000" w:themeColor="text1"/>
          <w:sz w:val="22"/>
        </w:rPr>
        <w:t>Blockchain</w:t>
      </w:r>
      <w:proofErr w:type="spellEnd"/>
      <w:r w:rsidRPr="008753E0">
        <w:rPr>
          <w:rFonts w:asciiTheme="majorBidi" w:hAnsiTheme="majorBidi" w:cstheme="majorBidi"/>
          <w:color w:val="000000" w:themeColor="text1"/>
          <w:sz w:val="22"/>
        </w:rPr>
        <w:t xml:space="preserve"> technology is easy to use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You think </w:t>
      </w:r>
      <w:proofErr w:type="spellStart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blockchain</w:t>
      </w:r>
      <w:proofErr w:type="spellEnd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technology is faultless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It is easy to do multitask through blockchain quickly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proofErr w:type="spellStart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Blockchain</w:t>
      </w:r>
      <w:proofErr w:type="spellEnd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is easy to use the than traditional Energy management system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proofErr w:type="spellStart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Blockchain</w:t>
      </w:r>
      <w:proofErr w:type="spellEnd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can help firms for fast transactions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proofErr w:type="spellStart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Blockchain</w:t>
      </w:r>
      <w:proofErr w:type="spellEnd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can bring transparency in firms 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proofErr w:type="spellStart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Blockchain</w:t>
      </w:r>
      <w:proofErr w:type="spellEnd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can help in anti-counter measures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proofErr w:type="spellStart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Blockchain</w:t>
      </w:r>
      <w:proofErr w:type="spellEnd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can help you to reach stock in a real time 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In your opinion, </w:t>
      </w:r>
      <w:proofErr w:type="spellStart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blockchain</w:t>
      </w:r>
      <w:proofErr w:type="spellEnd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is necessary for Energy sector of Pakistan</w:t>
      </w:r>
    </w:p>
    <w:p w:rsidR="00445381" w:rsidRPr="008753E0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You think, </w:t>
      </w:r>
      <w:proofErr w:type="spellStart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blockchain</w:t>
      </w:r>
      <w:proofErr w:type="spellEnd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will improve the traditional energy management system</w:t>
      </w:r>
    </w:p>
    <w:p w:rsidR="00445381" w:rsidRPr="008753E0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Distributed ledger will reduce transactions cost in the firms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Distributed ledgers are cost-effective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Distributed ledgers are compatible for improving supply chain efficiencies and cost saving</w:t>
      </w:r>
    </w:p>
    <w:p w:rsidR="00445381" w:rsidRPr="008753E0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proofErr w:type="spellStart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Blockchain</w:t>
      </w:r>
      <w:proofErr w:type="spellEnd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ledgers are compatible with most aspects of Energy management firms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Other people come to you for advice to use blockchain technology for access at your firm.</w:t>
      </w:r>
    </w:p>
    <w:p w:rsidR="00445381" w:rsidRPr="008753E0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You will use </w:t>
      </w:r>
      <w:proofErr w:type="spellStart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blockchain</w:t>
      </w:r>
      <w:proofErr w:type="spellEnd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to access your firm database without any help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Firms will use distributed ledgers very well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It </w:t>
      </w:r>
      <w:proofErr w:type="gramStart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is expected</w:t>
      </w:r>
      <w:proofErr w:type="gramEnd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that Pakistan Energy firms will take advantages from the blockchain application in the manufacturing and service operations.</w:t>
      </w:r>
    </w:p>
    <w:p w:rsidR="00445381" w:rsidRPr="00E90A23" w:rsidRDefault="00445381" w:rsidP="008753E0">
      <w:pPr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By developing </w:t>
      </w:r>
      <w:proofErr w:type="spellStart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blockchain</w:t>
      </w:r>
      <w:proofErr w:type="spellEnd"/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technology, Energy sector will increase resource usage and provide better services </w:t>
      </w:r>
    </w:p>
    <w:p w:rsidR="00ED715E" w:rsidRPr="00E90A23" w:rsidRDefault="00445381" w:rsidP="008753E0">
      <w:pPr>
        <w:numPr>
          <w:ilvl w:val="0"/>
          <w:numId w:val="2"/>
        </w:numPr>
        <w:pBdr>
          <w:bottom w:val="single" w:sz="12" w:space="1" w:color="auto"/>
        </w:pBd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90A23">
        <w:rPr>
          <w:rFonts w:asciiTheme="majorBidi" w:hAnsiTheme="majorBidi" w:cstheme="majorBidi"/>
          <w:color w:val="000000" w:themeColor="text1"/>
          <w:sz w:val="22"/>
          <w:szCs w:val="22"/>
        </w:rPr>
        <w:t>Please tell me about your Designation, Experience, Area and C</w:t>
      </w:r>
    </w:p>
    <w:sectPr w:rsidR="00ED715E" w:rsidRPr="00E90A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5C6D09"/>
    <w:multiLevelType w:val="hybridMultilevel"/>
    <w:tmpl w:val="192E490C"/>
    <w:lvl w:ilvl="0" w:tplc="9FA064B6">
      <w:start w:val="1"/>
      <w:numFmt w:val="decimal"/>
      <w:lvlText w:val="%1."/>
      <w:lvlJc w:val="left"/>
      <w:pPr>
        <w:ind w:left="633"/>
      </w:pPr>
      <w:rPr>
        <w:rFonts w:ascii="Roboto" w:eastAsia="Roboto" w:hAnsi="Roboto" w:cs="Roboto"/>
        <w:b w:val="0"/>
        <w:i w:val="0"/>
        <w:strike w:val="0"/>
        <w:dstrike w:val="0"/>
        <w:color w:val="000000" w:themeColor="text1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9E81D28">
      <w:start w:val="1"/>
      <w:numFmt w:val="lowerLetter"/>
      <w:lvlText w:val="%2"/>
      <w:lvlJc w:val="left"/>
      <w:pPr>
        <w:ind w:left="1080"/>
      </w:pPr>
      <w:rPr>
        <w:rFonts w:ascii="Roboto" w:eastAsia="Roboto" w:hAnsi="Roboto" w:cs="Roboto"/>
        <w:b w:val="0"/>
        <w:i w:val="0"/>
        <w:strike w:val="0"/>
        <w:dstrike w:val="0"/>
        <w:color w:val="2021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A0ED6CC">
      <w:start w:val="1"/>
      <w:numFmt w:val="lowerRoman"/>
      <w:lvlText w:val="%3"/>
      <w:lvlJc w:val="left"/>
      <w:pPr>
        <w:ind w:left="1800"/>
      </w:pPr>
      <w:rPr>
        <w:rFonts w:ascii="Roboto" w:eastAsia="Roboto" w:hAnsi="Roboto" w:cs="Roboto"/>
        <w:b w:val="0"/>
        <w:i w:val="0"/>
        <w:strike w:val="0"/>
        <w:dstrike w:val="0"/>
        <w:color w:val="2021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732C39E">
      <w:start w:val="1"/>
      <w:numFmt w:val="decimal"/>
      <w:lvlText w:val="%4"/>
      <w:lvlJc w:val="left"/>
      <w:pPr>
        <w:ind w:left="2520"/>
      </w:pPr>
      <w:rPr>
        <w:rFonts w:ascii="Roboto" w:eastAsia="Roboto" w:hAnsi="Roboto" w:cs="Roboto"/>
        <w:b w:val="0"/>
        <w:i w:val="0"/>
        <w:strike w:val="0"/>
        <w:dstrike w:val="0"/>
        <w:color w:val="2021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D567858">
      <w:start w:val="1"/>
      <w:numFmt w:val="lowerLetter"/>
      <w:lvlText w:val="%5"/>
      <w:lvlJc w:val="left"/>
      <w:pPr>
        <w:ind w:left="3240"/>
      </w:pPr>
      <w:rPr>
        <w:rFonts w:ascii="Roboto" w:eastAsia="Roboto" w:hAnsi="Roboto" w:cs="Roboto"/>
        <w:b w:val="0"/>
        <w:i w:val="0"/>
        <w:strike w:val="0"/>
        <w:dstrike w:val="0"/>
        <w:color w:val="2021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9AE472E">
      <w:start w:val="1"/>
      <w:numFmt w:val="lowerRoman"/>
      <w:lvlText w:val="%6"/>
      <w:lvlJc w:val="left"/>
      <w:pPr>
        <w:ind w:left="3960"/>
      </w:pPr>
      <w:rPr>
        <w:rFonts w:ascii="Roboto" w:eastAsia="Roboto" w:hAnsi="Roboto" w:cs="Roboto"/>
        <w:b w:val="0"/>
        <w:i w:val="0"/>
        <w:strike w:val="0"/>
        <w:dstrike w:val="0"/>
        <w:color w:val="2021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FD243E4">
      <w:start w:val="1"/>
      <w:numFmt w:val="decimal"/>
      <w:lvlText w:val="%7"/>
      <w:lvlJc w:val="left"/>
      <w:pPr>
        <w:ind w:left="4680"/>
      </w:pPr>
      <w:rPr>
        <w:rFonts w:ascii="Roboto" w:eastAsia="Roboto" w:hAnsi="Roboto" w:cs="Roboto"/>
        <w:b w:val="0"/>
        <w:i w:val="0"/>
        <w:strike w:val="0"/>
        <w:dstrike w:val="0"/>
        <w:color w:val="2021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DBA6BCA">
      <w:start w:val="1"/>
      <w:numFmt w:val="lowerLetter"/>
      <w:lvlText w:val="%8"/>
      <w:lvlJc w:val="left"/>
      <w:pPr>
        <w:ind w:left="5400"/>
      </w:pPr>
      <w:rPr>
        <w:rFonts w:ascii="Roboto" w:eastAsia="Roboto" w:hAnsi="Roboto" w:cs="Roboto"/>
        <w:b w:val="0"/>
        <w:i w:val="0"/>
        <w:strike w:val="0"/>
        <w:dstrike w:val="0"/>
        <w:color w:val="2021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9BEA9BA">
      <w:start w:val="1"/>
      <w:numFmt w:val="lowerRoman"/>
      <w:lvlText w:val="%9"/>
      <w:lvlJc w:val="left"/>
      <w:pPr>
        <w:ind w:left="6120"/>
      </w:pPr>
      <w:rPr>
        <w:rFonts w:ascii="Roboto" w:eastAsia="Roboto" w:hAnsi="Roboto" w:cs="Roboto"/>
        <w:b w:val="0"/>
        <w:i w:val="0"/>
        <w:strike w:val="0"/>
        <w:dstrike w:val="0"/>
        <w:color w:val="202124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69105C58"/>
    <w:multiLevelType w:val="hybridMultilevel"/>
    <w:tmpl w:val="B930DD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381"/>
    <w:rsid w:val="00023962"/>
    <w:rsid w:val="00030F16"/>
    <w:rsid w:val="00031161"/>
    <w:rsid w:val="000525C5"/>
    <w:rsid w:val="00067CD9"/>
    <w:rsid w:val="00084098"/>
    <w:rsid w:val="000A2333"/>
    <w:rsid w:val="000A5260"/>
    <w:rsid w:val="000A5A25"/>
    <w:rsid w:val="000B5765"/>
    <w:rsid w:val="000D3DB0"/>
    <w:rsid w:val="000E0F83"/>
    <w:rsid w:val="000F03AB"/>
    <w:rsid w:val="0012597B"/>
    <w:rsid w:val="00176F87"/>
    <w:rsid w:val="001B0491"/>
    <w:rsid w:val="001D771F"/>
    <w:rsid w:val="00242588"/>
    <w:rsid w:val="002461FA"/>
    <w:rsid w:val="002C3D49"/>
    <w:rsid w:val="00326466"/>
    <w:rsid w:val="003274AD"/>
    <w:rsid w:val="0034500A"/>
    <w:rsid w:val="00353939"/>
    <w:rsid w:val="00367447"/>
    <w:rsid w:val="00370242"/>
    <w:rsid w:val="00374454"/>
    <w:rsid w:val="00382E69"/>
    <w:rsid w:val="003C08E5"/>
    <w:rsid w:val="003C3082"/>
    <w:rsid w:val="00405498"/>
    <w:rsid w:val="00445381"/>
    <w:rsid w:val="0044596D"/>
    <w:rsid w:val="0049596E"/>
    <w:rsid w:val="004B2524"/>
    <w:rsid w:val="004E0C3E"/>
    <w:rsid w:val="004E643D"/>
    <w:rsid w:val="00575A0F"/>
    <w:rsid w:val="005768FD"/>
    <w:rsid w:val="00584DB3"/>
    <w:rsid w:val="006073DD"/>
    <w:rsid w:val="00611CCA"/>
    <w:rsid w:val="00613CBD"/>
    <w:rsid w:val="00616366"/>
    <w:rsid w:val="00621B79"/>
    <w:rsid w:val="00622D5A"/>
    <w:rsid w:val="00625952"/>
    <w:rsid w:val="00626AEB"/>
    <w:rsid w:val="0064230F"/>
    <w:rsid w:val="00651248"/>
    <w:rsid w:val="006554C9"/>
    <w:rsid w:val="00664AAC"/>
    <w:rsid w:val="00673532"/>
    <w:rsid w:val="006835A2"/>
    <w:rsid w:val="006A2830"/>
    <w:rsid w:val="006C6824"/>
    <w:rsid w:val="00715D3A"/>
    <w:rsid w:val="007B4216"/>
    <w:rsid w:val="007D2316"/>
    <w:rsid w:val="0082042E"/>
    <w:rsid w:val="00866F8F"/>
    <w:rsid w:val="008673C9"/>
    <w:rsid w:val="008753E0"/>
    <w:rsid w:val="008C1430"/>
    <w:rsid w:val="00974ADB"/>
    <w:rsid w:val="00976D14"/>
    <w:rsid w:val="0098304B"/>
    <w:rsid w:val="009A50B6"/>
    <w:rsid w:val="009B50A4"/>
    <w:rsid w:val="009F72BE"/>
    <w:rsid w:val="00A039FC"/>
    <w:rsid w:val="00A2660C"/>
    <w:rsid w:val="00A53BB9"/>
    <w:rsid w:val="00AA4D01"/>
    <w:rsid w:val="00B151A9"/>
    <w:rsid w:val="00B55F7C"/>
    <w:rsid w:val="00B56A5D"/>
    <w:rsid w:val="00B7125C"/>
    <w:rsid w:val="00B9386F"/>
    <w:rsid w:val="00BC7B8B"/>
    <w:rsid w:val="00BD22F1"/>
    <w:rsid w:val="00BD2F87"/>
    <w:rsid w:val="00BE518E"/>
    <w:rsid w:val="00BE6D93"/>
    <w:rsid w:val="00C0591C"/>
    <w:rsid w:val="00C7692A"/>
    <w:rsid w:val="00CC2E71"/>
    <w:rsid w:val="00CD0B1C"/>
    <w:rsid w:val="00CF1197"/>
    <w:rsid w:val="00D522D0"/>
    <w:rsid w:val="00D85DBE"/>
    <w:rsid w:val="00D90FD7"/>
    <w:rsid w:val="00D969DF"/>
    <w:rsid w:val="00DB0BB9"/>
    <w:rsid w:val="00DD5F85"/>
    <w:rsid w:val="00DE23AC"/>
    <w:rsid w:val="00DE6958"/>
    <w:rsid w:val="00E0309D"/>
    <w:rsid w:val="00E2781D"/>
    <w:rsid w:val="00E90A23"/>
    <w:rsid w:val="00E9184E"/>
    <w:rsid w:val="00E960D4"/>
    <w:rsid w:val="00EA0BFF"/>
    <w:rsid w:val="00EB0C6D"/>
    <w:rsid w:val="00EC6D22"/>
    <w:rsid w:val="00ED4321"/>
    <w:rsid w:val="00ED715E"/>
    <w:rsid w:val="00EE34E6"/>
    <w:rsid w:val="00F25A7F"/>
    <w:rsid w:val="00F26AB1"/>
    <w:rsid w:val="00F338A3"/>
    <w:rsid w:val="00F65EAD"/>
    <w:rsid w:val="00F71934"/>
    <w:rsid w:val="00F94CF7"/>
    <w:rsid w:val="00FA1E59"/>
    <w:rsid w:val="00FC7E70"/>
    <w:rsid w:val="00FE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FEEF2"/>
  <w15:chartTrackingRefBased/>
  <w15:docId w15:val="{7C00855D-24DB-D84D-BD6D-5BD81AF7D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38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45381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5381"/>
    <w:rPr>
      <w:sz w:val="21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r ullah</dc:creator>
  <cp:keywords/>
  <dc:description/>
  <cp:lastModifiedBy>Waleed M. Al-rahmi</cp:lastModifiedBy>
  <cp:revision>4</cp:revision>
  <dcterms:created xsi:type="dcterms:W3CDTF">2023-10-28T15:46:00Z</dcterms:created>
  <dcterms:modified xsi:type="dcterms:W3CDTF">2023-10-31T07:52:00Z</dcterms:modified>
</cp:coreProperties>
</file>